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3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Predictio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Mode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Performance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073"/>
        <w:gridCol w:w="828"/>
        <w:gridCol w:w="1368"/>
      </w:tblGrid>
      <w:tr>
        <w:trPr>
          <w:cantSplit w:val="false"/>
          <w:tblHeader w:val="false"/>
          <w:jc w:val="lef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Mode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-statistic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Bri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cor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alibr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lop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ox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mode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98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nhanc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interaction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.0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is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co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mode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.95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9</Words>
  <Characters>164</Characters>
  <Application>WPS Office</Application>
  <Paragraphs>22</Paragraphs>
  <CharactersWithSpaces>176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٩:١٧Z</dcterms:created>
  <dc:creator>SM-G998U</dc:creator>
  <lastModifiedBy>SM-G998U</lastModifiedBy>
  <dcterms:modified xsi:type="dcterms:W3CDTF">٢٠٢٦-٠٥-١١T١٠:٢٩:١٧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fa18287d0a48ceaef33ededad7c7f6</vt:lpwstr>
  </property>
</Properties>
</file>